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b/>
          <w:b/>
          <w:lang w:val="es-ES"/>
        </w:rPr>
      </w:pPr>
      <w:r>
        <w:rPr>
          <w:b/>
          <w:lang w:val="es-PE"/>
        </w:rPr>
        <w:t>Resumen: Diversidad de Aves, Turismo de Aves y Conservación en Perú: Un Análisis Geográfico</w:t>
      </w:r>
    </w:p>
    <w:p>
      <w:pPr>
        <w:pStyle w:val="Normal"/>
        <w:spacing w:lineRule="auto" w:line="480"/>
        <w:jc w:val="both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480"/>
        <w:jc w:val="both"/>
        <w:rPr/>
      </w:pPr>
      <w:r>
        <w:rPr>
          <w:lang w:val="es-PE"/>
        </w:rPr>
        <w:t xml:space="preserve">En el contexto global de la pérdida de biodiversidad no sólo es importante evaluar las necesidades de conservación, por ejemplo a través del análisis de cobertura de áreas naturales protegidas, sino también es necesario buscar soluciones prácticas para la implementación de proyectos de conservación. </w:t>
      </w:r>
      <w:r>
        <w:rPr/>
        <w:t xml:space="preserve">El turismo social y ecológicamente sostenible puede ser una de estas alternativas. </w:t>
      </w:r>
      <w:r>
        <w:rPr>
          <w:lang w:val="en-US"/>
        </w:rPr>
        <w:t xml:space="preserve">En este estudio presentamos una metodología para vincular espacialmente la necesidad de conservación y el potencial económico basado en turismo, utilizando el turismo de aves en Perú como ejemplo. </w:t>
      </w:r>
      <w:r>
        <w:rPr/>
        <w:t xml:space="preserve">En nuestro análisis, identificamos áreas en Perú con un alto potencial para este tipo de proyectos. Varias áreas en </w:t>
      </w:r>
      <w:r>
        <w:rPr>
          <w:lang w:val="en-GB"/>
        </w:rPr>
        <w:t>l</w:t>
      </w:r>
      <w:r>
        <w:rPr>
          <w:lang w:val="es-PE"/>
        </w:rPr>
        <w:t>as regiones de los Andes del Norte y Centro, tanto como en la Amazonía baja de Madre de Dios y Loreto</w:t>
      </w:r>
      <w:r>
        <w:rPr>
          <w:lang w:val="en-GB"/>
        </w:rPr>
        <w:t xml:space="preserve"> </w:t>
      </w:r>
      <w:r>
        <w:rPr>
          <w:lang w:val="es-PE"/>
        </w:rPr>
        <w:t>emergen como promisorias para este tipo de actividades. Las estrategias para implementar proyectos de conservación en estas zonas incluyen, por ejemplo, concesiones para la conservación y ecoturismo, áreas naturales protegidas privadas y servidumbres ecológicas. Algunos de estos mecanismos también ofrecen nuevas oportunidades a las comunidades locales para asegurar sus derechos de propiedad, acceso y usufructo de sus tierras tradicionales.</w:t>
      </w:r>
    </w:p>
    <w:p>
      <w:pPr>
        <w:pStyle w:val="Normal"/>
        <w:rPr>
          <w:lang w:val="es-PE"/>
        </w:rPr>
      </w:pPr>
      <w:r>
        <w:rPr>
          <w:lang w:val="es-PE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Calibri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ps">
    <w:name w:val="hps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tsikko">
    <w:name w:val="Otsikk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Kuvaotsikko">
    <w:name w:val="Kuvaotsikko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akemisto">
    <w:name w:val="Hakemisto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23:51:00Z</dcterms:created>
  <dc:creator>Liisa Puhakka</dc:creator>
  <dc:description/>
  <dc:language>en-US</dc:language>
  <cp:lastModifiedBy>Liisa</cp:lastModifiedBy>
  <dcterms:modified xsi:type="dcterms:W3CDTF">2011-10-16T23:58:00Z</dcterms:modified>
  <cp:revision>4</cp:revision>
  <dc:subject/>
  <dc:title/>
</cp:coreProperties>
</file>